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F423A" w14:textId="1FF59C43" w:rsidR="00434DF6" w:rsidRPr="002406E6" w:rsidRDefault="002406E6" w:rsidP="002406E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406E6">
        <w:rPr>
          <w:rFonts w:ascii="Times New Roman" w:hAnsi="Times New Roman" w:cs="Times New Roman"/>
          <w:sz w:val="24"/>
          <w:szCs w:val="24"/>
        </w:rPr>
        <w:t>Additional</w:t>
      </w:r>
      <w:r w:rsidRPr="002406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="00434DF6" w:rsidRPr="00DC7745">
        <w:rPr>
          <w:rFonts w:ascii="Times New Roman" w:hAnsi="Times New Roman" w:cs="Times New Roman"/>
          <w:sz w:val="24"/>
          <w:szCs w:val="24"/>
        </w:rPr>
        <w:t>able 2. ERAS programs identification in the database</w:t>
      </w:r>
    </w:p>
    <w:tbl>
      <w:tblPr>
        <w:tblW w:w="9378" w:type="dxa"/>
        <w:tblLook w:val="04A0" w:firstRow="1" w:lastRow="0" w:firstColumn="1" w:lastColumn="0" w:noHBand="0" w:noVBand="1"/>
      </w:tblPr>
      <w:tblGrid>
        <w:gridCol w:w="1576"/>
        <w:gridCol w:w="2721"/>
        <w:gridCol w:w="1361"/>
        <w:gridCol w:w="3720"/>
      </w:tblGrid>
      <w:tr w:rsidR="00434DF6" w:rsidRPr="00DC7745" w14:paraId="7F6CDF3D" w14:textId="77777777" w:rsidTr="002160F6">
        <w:trPr>
          <w:trHeight w:val="276"/>
        </w:trPr>
        <w:tc>
          <w:tcPr>
            <w:tcW w:w="1576" w:type="dxa"/>
            <w:tcBorders>
              <w:top w:val="single" w:sz="8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297CABF3" w14:textId="77777777" w:rsidR="00434DF6" w:rsidRPr="00DC7745" w:rsidRDefault="00434DF6" w:rsidP="002160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</w:p>
        </w:tc>
        <w:tc>
          <w:tcPr>
            <w:tcW w:w="2721" w:type="dxa"/>
            <w:tcBorders>
              <w:top w:val="single" w:sz="8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2EDD4CF0" w14:textId="77777777" w:rsidR="00434DF6" w:rsidRPr="00DC7745" w:rsidRDefault="00434DF6" w:rsidP="002160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ERAS intervention</w:t>
            </w:r>
          </w:p>
        </w:tc>
        <w:tc>
          <w:tcPr>
            <w:tcW w:w="1361" w:type="dxa"/>
            <w:tcBorders>
              <w:top w:val="single" w:sz="8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7ADD6DD9" w14:textId="77777777" w:rsidR="00434DF6" w:rsidRPr="00DC7745" w:rsidRDefault="00434DF6" w:rsidP="002160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Data source</w:t>
            </w:r>
          </w:p>
        </w:tc>
        <w:tc>
          <w:tcPr>
            <w:tcW w:w="3720" w:type="dxa"/>
            <w:tcBorders>
              <w:top w:val="single" w:sz="8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1BCC15CB" w14:textId="77777777" w:rsidR="00434DF6" w:rsidRPr="00DC7745" w:rsidRDefault="00434DF6" w:rsidP="002160F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Detail</w:t>
            </w:r>
          </w:p>
        </w:tc>
      </w:tr>
      <w:tr w:rsidR="00434DF6" w:rsidRPr="00DC7745" w14:paraId="6751F90A" w14:textId="77777777" w:rsidTr="002160F6">
        <w:trPr>
          <w:trHeight w:val="276"/>
        </w:trPr>
        <w:tc>
          <w:tcPr>
            <w:tcW w:w="1576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0EBD26D7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Intraoperation</w:t>
            </w:r>
          </w:p>
        </w:tc>
        <w:tc>
          <w:tcPr>
            <w:tcW w:w="2721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0987CD5E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Tranexamic acid</w:t>
            </w:r>
          </w:p>
        </w:tc>
        <w:tc>
          <w:tcPr>
            <w:tcW w:w="1361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39DE38A9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Fee</w:t>
            </w:r>
          </w:p>
        </w:tc>
        <w:tc>
          <w:tcPr>
            <w:tcW w:w="3720" w:type="dxa"/>
            <w:tcBorders>
              <w:top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1D307700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item name includes 'Tranexamic acid'</w:t>
            </w:r>
          </w:p>
        </w:tc>
      </w:tr>
      <w:tr w:rsidR="00434DF6" w:rsidRPr="00DC7745" w14:paraId="2AAF91B3" w14:textId="77777777" w:rsidTr="002160F6">
        <w:trPr>
          <w:trHeight w:val="528"/>
        </w:trPr>
        <w:tc>
          <w:tcPr>
            <w:tcW w:w="1576" w:type="dxa"/>
            <w:shd w:val="clear" w:color="000000" w:fill="FFFFFF"/>
            <w:vAlign w:val="center"/>
            <w:hideMark/>
          </w:tcPr>
          <w:p w14:paraId="4ECBDDC2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</w:p>
        </w:tc>
        <w:tc>
          <w:tcPr>
            <w:tcW w:w="2721" w:type="dxa"/>
            <w:shd w:val="clear" w:color="000000" w:fill="FFFFFF"/>
            <w:vAlign w:val="center"/>
            <w:hideMark/>
          </w:tcPr>
          <w:p w14:paraId="7E072F3E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Cocktail therapy</w:t>
            </w:r>
          </w:p>
          <w:p w14:paraId="74AC6092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 xml:space="preserve"> (steroids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401B568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Fee</w:t>
            </w:r>
          </w:p>
        </w:tc>
        <w:tc>
          <w:tcPr>
            <w:tcW w:w="3720" w:type="dxa"/>
            <w:shd w:val="clear" w:color="000000" w:fill="FFFFFF"/>
            <w:vAlign w:val="center"/>
            <w:hideMark/>
          </w:tcPr>
          <w:p w14:paraId="20990DB5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item name includes 'Betamethasone' and type is 'injection'</w:t>
            </w:r>
          </w:p>
        </w:tc>
      </w:tr>
      <w:tr w:rsidR="00434DF6" w:rsidRPr="00DC7745" w14:paraId="70797548" w14:textId="77777777" w:rsidTr="002160F6">
        <w:trPr>
          <w:trHeight w:val="528"/>
        </w:trPr>
        <w:tc>
          <w:tcPr>
            <w:tcW w:w="1576" w:type="dxa"/>
            <w:shd w:val="clear" w:color="000000" w:fill="FFFFFF"/>
            <w:vAlign w:val="center"/>
            <w:hideMark/>
          </w:tcPr>
          <w:p w14:paraId="2C755BAB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</w:p>
        </w:tc>
        <w:tc>
          <w:tcPr>
            <w:tcW w:w="2721" w:type="dxa"/>
            <w:shd w:val="clear" w:color="000000" w:fill="FFFFFF"/>
            <w:vAlign w:val="center"/>
            <w:hideMark/>
          </w:tcPr>
          <w:p w14:paraId="2D4A6838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 xml:space="preserve">Cocktail therapy </w:t>
            </w:r>
          </w:p>
          <w:p w14:paraId="1A8CEF8F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(non-steroidal analgesia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2BCEF1CE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Fee</w:t>
            </w:r>
          </w:p>
        </w:tc>
        <w:tc>
          <w:tcPr>
            <w:tcW w:w="3720" w:type="dxa"/>
            <w:shd w:val="clear" w:color="000000" w:fill="FFFFFF"/>
            <w:vAlign w:val="center"/>
            <w:hideMark/>
          </w:tcPr>
          <w:p w14:paraId="3D1F2FCC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item name includes 'Tromethamine' and type is 'injection'</w:t>
            </w:r>
          </w:p>
        </w:tc>
      </w:tr>
      <w:tr w:rsidR="00434DF6" w:rsidRPr="00DC7745" w14:paraId="7B8D319F" w14:textId="77777777" w:rsidTr="002160F6">
        <w:trPr>
          <w:trHeight w:val="528"/>
        </w:trPr>
        <w:tc>
          <w:tcPr>
            <w:tcW w:w="1576" w:type="dxa"/>
            <w:shd w:val="clear" w:color="000000" w:fill="FFFFFF"/>
            <w:vAlign w:val="center"/>
            <w:hideMark/>
          </w:tcPr>
          <w:p w14:paraId="7E9532A1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</w:p>
        </w:tc>
        <w:tc>
          <w:tcPr>
            <w:tcW w:w="2721" w:type="dxa"/>
            <w:shd w:val="clear" w:color="000000" w:fill="FFFFFF"/>
            <w:vAlign w:val="center"/>
            <w:hideMark/>
          </w:tcPr>
          <w:p w14:paraId="3CC444D9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 xml:space="preserve">Cocktail therapy </w:t>
            </w:r>
          </w:p>
          <w:p w14:paraId="50920422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(tromethamine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0CB57B40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Fee</w:t>
            </w:r>
          </w:p>
        </w:tc>
        <w:tc>
          <w:tcPr>
            <w:tcW w:w="3720" w:type="dxa"/>
            <w:shd w:val="clear" w:color="000000" w:fill="FFFFFF"/>
            <w:vAlign w:val="center"/>
            <w:hideMark/>
          </w:tcPr>
          <w:p w14:paraId="2945F322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item name includes 'Ropivacaine' and type is 'injection'</w:t>
            </w:r>
          </w:p>
        </w:tc>
      </w:tr>
      <w:tr w:rsidR="00434DF6" w:rsidRPr="00DC7745" w14:paraId="3847C614" w14:textId="77777777" w:rsidTr="002160F6">
        <w:trPr>
          <w:trHeight w:val="528"/>
        </w:trPr>
        <w:tc>
          <w:tcPr>
            <w:tcW w:w="1576" w:type="dxa"/>
            <w:shd w:val="clear" w:color="000000" w:fill="FFFFFF"/>
            <w:vAlign w:val="center"/>
            <w:hideMark/>
          </w:tcPr>
          <w:p w14:paraId="72B58B88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</w:p>
        </w:tc>
        <w:tc>
          <w:tcPr>
            <w:tcW w:w="2721" w:type="dxa"/>
            <w:shd w:val="clear" w:color="000000" w:fill="FFFFFF"/>
            <w:vAlign w:val="center"/>
            <w:hideMark/>
          </w:tcPr>
          <w:p w14:paraId="39B6DA77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 xml:space="preserve">Cocktail therapy </w:t>
            </w:r>
          </w:p>
          <w:p w14:paraId="36E7DD06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(adrenaline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8170831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Fee</w:t>
            </w:r>
          </w:p>
        </w:tc>
        <w:tc>
          <w:tcPr>
            <w:tcW w:w="3720" w:type="dxa"/>
            <w:shd w:val="clear" w:color="000000" w:fill="FFFFFF"/>
            <w:vAlign w:val="center"/>
            <w:hideMark/>
          </w:tcPr>
          <w:p w14:paraId="26A237EA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item name includes 'Epinephrine' and type is 'injection'</w:t>
            </w:r>
          </w:p>
        </w:tc>
      </w:tr>
      <w:tr w:rsidR="00434DF6" w:rsidRPr="00DC7745" w14:paraId="2DD64A92" w14:textId="77777777" w:rsidTr="002160F6">
        <w:trPr>
          <w:trHeight w:val="276"/>
        </w:trPr>
        <w:tc>
          <w:tcPr>
            <w:tcW w:w="1576" w:type="dxa"/>
            <w:shd w:val="clear" w:color="000000" w:fill="FFFFFF"/>
            <w:vAlign w:val="center"/>
            <w:hideMark/>
          </w:tcPr>
          <w:p w14:paraId="3486BE57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</w:p>
        </w:tc>
        <w:tc>
          <w:tcPr>
            <w:tcW w:w="2721" w:type="dxa"/>
            <w:shd w:val="clear" w:color="000000" w:fill="FFFFFF"/>
            <w:vAlign w:val="center"/>
            <w:hideMark/>
          </w:tcPr>
          <w:p w14:paraId="3040D79D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Cocktail therapy (all)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429C6ADE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Fee</w:t>
            </w:r>
          </w:p>
        </w:tc>
        <w:tc>
          <w:tcPr>
            <w:tcW w:w="3720" w:type="dxa"/>
            <w:shd w:val="clear" w:color="000000" w:fill="FFFFFF"/>
            <w:vAlign w:val="center"/>
            <w:hideMark/>
          </w:tcPr>
          <w:p w14:paraId="05BC8F68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all of above cocktail therapy</w:t>
            </w:r>
          </w:p>
        </w:tc>
      </w:tr>
      <w:tr w:rsidR="00434DF6" w:rsidRPr="00DC7745" w14:paraId="5C1A383D" w14:textId="77777777" w:rsidTr="002160F6">
        <w:trPr>
          <w:trHeight w:val="276"/>
        </w:trPr>
        <w:tc>
          <w:tcPr>
            <w:tcW w:w="1576" w:type="dxa"/>
            <w:shd w:val="clear" w:color="000000" w:fill="FFFFFF"/>
            <w:vAlign w:val="center"/>
            <w:hideMark/>
          </w:tcPr>
          <w:p w14:paraId="10F788F3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</w:p>
        </w:tc>
        <w:tc>
          <w:tcPr>
            <w:tcW w:w="2721" w:type="dxa"/>
            <w:shd w:val="clear" w:color="000000" w:fill="FFFFFF"/>
            <w:vAlign w:val="center"/>
            <w:hideMark/>
          </w:tcPr>
          <w:p w14:paraId="034D97D1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Catheter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52C5CF9E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Fee</w:t>
            </w:r>
          </w:p>
        </w:tc>
        <w:tc>
          <w:tcPr>
            <w:tcW w:w="3720" w:type="dxa"/>
            <w:shd w:val="clear" w:color="000000" w:fill="FFFFFF"/>
            <w:vAlign w:val="center"/>
            <w:hideMark/>
          </w:tcPr>
          <w:p w14:paraId="09BABE11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item name includes 'Catheter'</w:t>
            </w:r>
          </w:p>
        </w:tc>
      </w:tr>
      <w:tr w:rsidR="00434DF6" w:rsidRPr="00DC7745" w14:paraId="68632023" w14:textId="77777777" w:rsidTr="002160F6">
        <w:trPr>
          <w:trHeight w:val="276"/>
        </w:trPr>
        <w:tc>
          <w:tcPr>
            <w:tcW w:w="1576" w:type="dxa"/>
            <w:shd w:val="clear" w:color="000000" w:fill="FFFFFF"/>
            <w:vAlign w:val="center"/>
            <w:hideMark/>
          </w:tcPr>
          <w:p w14:paraId="74EC607C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</w:p>
        </w:tc>
        <w:tc>
          <w:tcPr>
            <w:tcW w:w="2721" w:type="dxa"/>
            <w:shd w:val="clear" w:color="000000" w:fill="FFFFFF"/>
            <w:vAlign w:val="center"/>
            <w:hideMark/>
          </w:tcPr>
          <w:p w14:paraId="2B3E7D91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Drainage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1763FBB8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Fee</w:t>
            </w:r>
          </w:p>
        </w:tc>
        <w:tc>
          <w:tcPr>
            <w:tcW w:w="3720" w:type="dxa"/>
            <w:shd w:val="clear" w:color="000000" w:fill="FFFFFF"/>
            <w:vAlign w:val="center"/>
            <w:hideMark/>
          </w:tcPr>
          <w:p w14:paraId="71BC85BA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item name includes 'Drainage'</w:t>
            </w:r>
          </w:p>
        </w:tc>
      </w:tr>
      <w:tr w:rsidR="00434DF6" w:rsidRPr="00DC7745" w14:paraId="0388569A" w14:textId="77777777" w:rsidTr="002160F6">
        <w:trPr>
          <w:trHeight w:val="792"/>
        </w:trPr>
        <w:tc>
          <w:tcPr>
            <w:tcW w:w="1576" w:type="dxa"/>
            <w:shd w:val="clear" w:color="000000" w:fill="FFFFFF"/>
            <w:vAlign w:val="center"/>
            <w:hideMark/>
          </w:tcPr>
          <w:p w14:paraId="3DD4CA63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</w:p>
        </w:tc>
        <w:tc>
          <w:tcPr>
            <w:tcW w:w="2721" w:type="dxa"/>
            <w:shd w:val="clear" w:color="000000" w:fill="FFFFFF"/>
            <w:vAlign w:val="center"/>
            <w:hideMark/>
          </w:tcPr>
          <w:p w14:paraId="2765127B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Non-steroidal analgesia drugs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B82BC57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Fee</w:t>
            </w:r>
          </w:p>
        </w:tc>
        <w:tc>
          <w:tcPr>
            <w:tcW w:w="3720" w:type="dxa"/>
            <w:shd w:val="clear" w:color="000000" w:fill="FFFFFF"/>
            <w:vAlign w:val="center"/>
            <w:hideMark/>
          </w:tcPr>
          <w:p w14:paraId="118056A3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item name includes 'Celecoxib' or 'Etoricoxib', and the quantity is greater than 2</w:t>
            </w:r>
          </w:p>
        </w:tc>
      </w:tr>
      <w:tr w:rsidR="00434DF6" w:rsidRPr="00DC7745" w14:paraId="0A4F60FA" w14:textId="77777777" w:rsidTr="002160F6">
        <w:trPr>
          <w:trHeight w:val="792"/>
        </w:trPr>
        <w:tc>
          <w:tcPr>
            <w:tcW w:w="1576" w:type="dxa"/>
            <w:shd w:val="clear" w:color="000000" w:fill="FFFFFF"/>
            <w:vAlign w:val="center"/>
            <w:hideMark/>
          </w:tcPr>
          <w:p w14:paraId="206F0BF1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Preoperation</w:t>
            </w:r>
          </w:p>
        </w:tc>
        <w:tc>
          <w:tcPr>
            <w:tcW w:w="2721" w:type="dxa"/>
            <w:shd w:val="clear" w:color="000000" w:fill="FFFFFF"/>
            <w:vAlign w:val="center"/>
            <w:hideMark/>
          </w:tcPr>
          <w:p w14:paraId="5F29E6A7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Anti-anxiety drugs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65828728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Fee</w:t>
            </w:r>
          </w:p>
        </w:tc>
        <w:tc>
          <w:tcPr>
            <w:tcW w:w="3720" w:type="dxa"/>
            <w:shd w:val="clear" w:color="000000" w:fill="FFFFFF"/>
            <w:vAlign w:val="center"/>
            <w:hideMark/>
          </w:tcPr>
          <w:p w14:paraId="5B87F859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item name includes 'Diazepam', 'Haloperidol' or 'Zolpidem tartrate', and the quantity is at least 1</w:t>
            </w:r>
          </w:p>
        </w:tc>
      </w:tr>
      <w:tr w:rsidR="00434DF6" w:rsidRPr="00DC7745" w14:paraId="77E297C5" w14:textId="77777777" w:rsidTr="002160F6">
        <w:trPr>
          <w:trHeight w:val="792"/>
        </w:trPr>
        <w:tc>
          <w:tcPr>
            <w:tcW w:w="1576" w:type="dxa"/>
            <w:shd w:val="clear" w:color="000000" w:fill="FFFFFF"/>
            <w:vAlign w:val="center"/>
            <w:hideMark/>
          </w:tcPr>
          <w:p w14:paraId="224806DA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Preoperation</w:t>
            </w:r>
          </w:p>
        </w:tc>
        <w:tc>
          <w:tcPr>
            <w:tcW w:w="2721" w:type="dxa"/>
            <w:shd w:val="clear" w:color="000000" w:fill="FFFFFF"/>
            <w:vAlign w:val="center"/>
            <w:hideMark/>
          </w:tcPr>
          <w:p w14:paraId="403B9D3B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Antiemetic drugs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4A0BB793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Fee</w:t>
            </w:r>
          </w:p>
        </w:tc>
        <w:tc>
          <w:tcPr>
            <w:tcW w:w="3720" w:type="dxa"/>
            <w:shd w:val="clear" w:color="000000" w:fill="FFFFFF"/>
            <w:vAlign w:val="center"/>
            <w:hideMark/>
          </w:tcPr>
          <w:p w14:paraId="3E8E65C2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item name includes 'Mosapride', 'Metoclopramide' or 'Ondansetron', and the quantity is at least 1</w:t>
            </w:r>
          </w:p>
        </w:tc>
      </w:tr>
      <w:tr w:rsidR="00434DF6" w:rsidRPr="00DC7745" w14:paraId="562DBDEA" w14:textId="77777777" w:rsidTr="002160F6">
        <w:trPr>
          <w:trHeight w:val="528"/>
        </w:trPr>
        <w:tc>
          <w:tcPr>
            <w:tcW w:w="1576" w:type="dxa"/>
            <w:shd w:val="clear" w:color="000000" w:fill="FFFFFF"/>
            <w:vAlign w:val="center"/>
            <w:hideMark/>
          </w:tcPr>
          <w:p w14:paraId="4AE547AB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</w:p>
        </w:tc>
        <w:tc>
          <w:tcPr>
            <w:tcW w:w="2721" w:type="dxa"/>
            <w:shd w:val="clear" w:color="000000" w:fill="FFFFFF"/>
            <w:vAlign w:val="center"/>
            <w:hideMark/>
          </w:tcPr>
          <w:p w14:paraId="58FB4290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anticoagulant drugs for preventing VTE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3A35672E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Fee</w:t>
            </w:r>
          </w:p>
        </w:tc>
        <w:tc>
          <w:tcPr>
            <w:tcW w:w="3720" w:type="dxa"/>
            <w:shd w:val="clear" w:color="000000" w:fill="FFFFFF"/>
            <w:vAlign w:val="center"/>
            <w:hideMark/>
          </w:tcPr>
          <w:p w14:paraId="2DC41386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item name includes 'Rivaroxaban' or 'Apixaban'</w:t>
            </w:r>
          </w:p>
        </w:tc>
      </w:tr>
      <w:tr w:rsidR="00434DF6" w:rsidRPr="00DC7745" w14:paraId="1E29F99B" w14:textId="77777777" w:rsidTr="002160F6">
        <w:trPr>
          <w:trHeight w:val="528"/>
        </w:trPr>
        <w:tc>
          <w:tcPr>
            <w:tcW w:w="1576" w:type="dxa"/>
            <w:shd w:val="clear" w:color="000000" w:fill="FFFFFF"/>
            <w:vAlign w:val="center"/>
            <w:hideMark/>
          </w:tcPr>
          <w:p w14:paraId="33DBA9BA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</w:p>
        </w:tc>
        <w:tc>
          <w:tcPr>
            <w:tcW w:w="2721" w:type="dxa"/>
            <w:shd w:val="clear" w:color="000000" w:fill="FFFFFF"/>
            <w:vAlign w:val="center"/>
            <w:hideMark/>
          </w:tcPr>
          <w:p w14:paraId="0D0B17BF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Anticoagulant drugs</w:t>
            </w:r>
          </w:p>
        </w:tc>
        <w:tc>
          <w:tcPr>
            <w:tcW w:w="1361" w:type="dxa"/>
            <w:shd w:val="clear" w:color="000000" w:fill="FFFFFF"/>
            <w:vAlign w:val="center"/>
            <w:hideMark/>
          </w:tcPr>
          <w:p w14:paraId="7D9A9F53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Fee</w:t>
            </w:r>
          </w:p>
        </w:tc>
        <w:tc>
          <w:tcPr>
            <w:tcW w:w="3720" w:type="dxa"/>
            <w:shd w:val="clear" w:color="000000" w:fill="FFFFFF"/>
            <w:vAlign w:val="center"/>
            <w:hideMark/>
          </w:tcPr>
          <w:p w14:paraId="2FDF220C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item name includes 'Low molecular heparin'</w:t>
            </w:r>
          </w:p>
        </w:tc>
      </w:tr>
      <w:tr w:rsidR="00434DF6" w:rsidRPr="00DC7745" w14:paraId="54E69874" w14:textId="77777777" w:rsidTr="002160F6">
        <w:trPr>
          <w:trHeight w:val="276"/>
        </w:trPr>
        <w:tc>
          <w:tcPr>
            <w:tcW w:w="1576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B598194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Postoperation</w:t>
            </w:r>
          </w:p>
        </w:tc>
        <w:tc>
          <w:tcPr>
            <w:tcW w:w="2721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3CCF58A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Nerve block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8F482C1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Fee</w:t>
            </w:r>
          </w:p>
        </w:tc>
        <w:tc>
          <w:tcPr>
            <w:tcW w:w="3720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748F4DD" w14:textId="77777777" w:rsidR="00434DF6" w:rsidRPr="00DC7745" w:rsidRDefault="00434DF6" w:rsidP="002160F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745">
              <w:rPr>
                <w:rFonts w:ascii="Times New Roman" w:hAnsi="Times New Roman" w:cs="Times New Roman"/>
                <w:sz w:val="24"/>
                <w:szCs w:val="24"/>
              </w:rPr>
              <w:t>item name includes 'Nerve block'</w:t>
            </w:r>
          </w:p>
        </w:tc>
      </w:tr>
    </w:tbl>
    <w:p w14:paraId="37235194" w14:textId="77777777" w:rsidR="00484132" w:rsidRPr="006775E0" w:rsidRDefault="00484132" w:rsidP="005F1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84132" w:rsidRPr="006775E0" w:rsidSect="00FB58CA">
      <w:headerReference w:type="default" r:id="rId8"/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E9D0E7" w14:textId="77777777" w:rsidR="00CF34B2" w:rsidRDefault="00CF34B2" w:rsidP="00690AE4">
      <w:pPr>
        <w:spacing w:after="0" w:line="240" w:lineRule="auto"/>
      </w:pPr>
      <w:r>
        <w:separator/>
      </w:r>
    </w:p>
  </w:endnote>
  <w:endnote w:type="continuationSeparator" w:id="0">
    <w:p w14:paraId="139D10F2" w14:textId="77777777" w:rsidR="00CF34B2" w:rsidRDefault="00CF34B2" w:rsidP="00690A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74242279"/>
      <w:docPartObj>
        <w:docPartGallery w:val="Page Numbers (Bottom of Page)"/>
        <w:docPartUnique/>
      </w:docPartObj>
    </w:sdtPr>
    <w:sdtEndPr/>
    <w:sdtContent>
      <w:p w14:paraId="6E6ED7FD" w14:textId="7D6D0285" w:rsidR="001D797F" w:rsidRDefault="001D797F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8E19E4C" w14:textId="77777777" w:rsidR="007C3825" w:rsidRDefault="007C3825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C0237" w14:textId="77777777" w:rsidR="00CF34B2" w:rsidRDefault="00CF34B2" w:rsidP="00690AE4">
      <w:pPr>
        <w:spacing w:after="0" w:line="240" w:lineRule="auto"/>
      </w:pPr>
      <w:r>
        <w:separator/>
      </w:r>
    </w:p>
  </w:footnote>
  <w:footnote w:type="continuationSeparator" w:id="0">
    <w:p w14:paraId="76A31C1D" w14:textId="77777777" w:rsidR="00CF34B2" w:rsidRDefault="00CF34B2" w:rsidP="00690A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6BEE4A" w14:textId="77777777" w:rsidR="002160F6" w:rsidRPr="002603B8" w:rsidRDefault="002160F6" w:rsidP="002603B8">
    <w:pPr>
      <w:pStyle w:val="ad"/>
      <w:jc w:val="right"/>
      <w:rPr>
        <w:rFonts w:ascii="Times New Roman" w:hAnsi="Times New Roman" w:cs="Times New Roman"/>
      </w:rPr>
    </w:pPr>
    <w:r w:rsidRPr="00824BCF">
      <w:rPr>
        <w:rFonts w:ascii="Times New Roman" w:hAnsi="Times New Roman" w:cs="Times New Roman"/>
      </w:rPr>
      <w:t>Novel Anchored</w:t>
    </w:r>
    <w:r w:rsidRPr="002603B8">
      <w:rPr>
        <w:rFonts w:ascii="Times New Roman" w:hAnsi="Times New Roman" w:cs="Times New Roman"/>
      </w:rPr>
      <w:t xml:space="preserve"> Barded Suture in TK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744161"/>
    <w:multiLevelType w:val="hybridMultilevel"/>
    <w:tmpl w:val="9B5A5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_Modifi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&lt;record-ids&gt;&lt;item&gt;2391&lt;/item&gt;&lt;item&gt;2393&lt;/item&gt;&lt;item&gt;2394&lt;/item&gt;&lt;item&gt;2395&lt;/item&gt;&lt;item&gt;2396&lt;/item&gt;&lt;item&gt;2398&lt;/item&gt;&lt;item&gt;2399&lt;/item&gt;&lt;item&gt;2400&lt;/item&gt;&lt;item&gt;2401&lt;/item&gt;&lt;item&gt;2402&lt;/item&gt;&lt;item&gt;2405&lt;/item&gt;&lt;item&gt;2410&lt;/item&gt;&lt;item&gt;2413&lt;/item&gt;&lt;item&gt;2418&lt;/item&gt;&lt;item&gt;2419&lt;/item&gt;&lt;item&gt;2420&lt;/item&gt;&lt;item&gt;2423&lt;/item&gt;&lt;item&gt;2424&lt;/item&gt;&lt;item&gt;2430&lt;/item&gt;&lt;item&gt;2434&lt;/item&gt;&lt;item&gt;2437&lt;/item&gt;&lt;item&gt;2445&lt;/item&gt;&lt;item&gt;2448&lt;/item&gt;&lt;/record-ids&gt;&lt;/item&gt;&lt;/Libraries&gt;"/>
  </w:docVars>
  <w:rsids>
    <w:rsidRoot w:val="00C9614D"/>
    <w:rsid w:val="00003555"/>
    <w:rsid w:val="0000679C"/>
    <w:rsid w:val="000125E1"/>
    <w:rsid w:val="00013960"/>
    <w:rsid w:val="00014F69"/>
    <w:rsid w:val="00016730"/>
    <w:rsid w:val="000212FF"/>
    <w:rsid w:val="00021F5E"/>
    <w:rsid w:val="00032996"/>
    <w:rsid w:val="0003478C"/>
    <w:rsid w:val="0004025C"/>
    <w:rsid w:val="00040805"/>
    <w:rsid w:val="00040980"/>
    <w:rsid w:val="00043D50"/>
    <w:rsid w:val="00047385"/>
    <w:rsid w:val="00050EC2"/>
    <w:rsid w:val="00060DEE"/>
    <w:rsid w:val="00063919"/>
    <w:rsid w:val="00070A57"/>
    <w:rsid w:val="0007164A"/>
    <w:rsid w:val="00071D3C"/>
    <w:rsid w:val="0007257E"/>
    <w:rsid w:val="0008700D"/>
    <w:rsid w:val="00090F27"/>
    <w:rsid w:val="000963B2"/>
    <w:rsid w:val="00097615"/>
    <w:rsid w:val="000A1D89"/>
    <w:rsid w:val="000B0B18"/>
    <w:rsid w:val="000B3435"/>
    <w:rsid w:val="000B4149"/>
    <w:rsid w:val="000B4AAC"/>
    <w:rsid w:val="000B5C00"/>
    <w:rsid w:val="000B6A29"/>
    <w:rsid w:val="000B7247"/>
    <w:rsid w:val="000C31DC"/>
    <w:rsid w:val="000C4160"/>
    <w:rsid w:val="000D582D"/>
    <w:rsid w:val="000D6B8D"/>
    <w:rsid w:val="000E4559"/>
    <w:rsid w:val="000E6680"/>
    <w:rsid w:val="000F0E28"/>
    <w:rsid w:val="000F5BC2"/>
    <w:rsid w:val="000F6EFE"/>
    <w:rsid w:val="00104E2A"/>
    <w:rsid w:val="001065D4"/>
    <w:rsid w:val="00107369"/>
    <w:rsid w:val="0011680D"/>
    <w:rsid w:val="001255F9"/>
    <w:rsid w:val="001268C9"/>
    <w:rsid w:val="00130807"/>
    <w:rsid w:val="001343F0"/>
    <w:rsid w:val="00134E10"/>
    <w:rsid w:val="00141EC8"/>
    <w:rsid w:val="001426D2"/>
    <w:rsid w:val="00156F06"/>
    <w:rsid w:val="001617CA"/>
    <w:rsid w:val="00162AD3"/>
    <w:rsid w:val="00164662"/>
    <w:rsid w:val="00185767"/>
    <w:rsid w:val="00190B87"/>
    <w:rsid w:val="001916B2"/>
    <w:rsid w:val="001957AC"/>
    <w:rsid w:val="0019750C"/>
    <w:rsid w:val="001A2BA5"/>
    <w:rsid w:val="001A48DA"/>
    <w:rsid w:val="001A79A0"/>
    <w:rsid w:val="001A7F40"/>
    <w:rsid w:val="001B14E3"/>
    <w:rsid w:val="001C3BAD"/>
    <w:rsid w:val="001C679A"/>
    <w:rsid w:val="001D2FA0"/>
    <w:rsid w:val="001D72F0"/>
    <w:rsid w:val="001D797F"/>
    <w:rsid w:val="001E0CD6"/>
    <w:rsid w:val="001E0D50"/>
    <w:rsid w:val="001E1BC3"/>
    <w:rsid w:val="001F2CFA"/>
    <w:rsid w:val="00201237"/>
    <w:rsid w:val="00206E8E"/>
    <w:rsid w:val="002071F3"/>
    <w:rsid w:val="002132A3"/>
    <w:rsid w:val="00214D28"/>
    <w:rsid w:val="00215A79"/>
    <w:rsid w:val="002160F6"/>
    <w:rsid w:val="00226FB6"/>
    <w:rsid w:val="0023437B"/>
    <w:rsid w:val="002406E6"/>
    <w:rsid w:val="00241442"/>
    <w:rsid w:val="00241F5E"/>
    <w:rsid w:val="00243C8A"/>
    <w:rsid w:val="00244108"/>
    <w:rsid w:val="00246945"/>
    <w:rsid w:val="002476EC"/>
    <w:rsid w:val="002603B8"/>
    <w:rsid w:val="00261520"/>
    <w:rsid w:val="00266510"/>
    <w:rsid w:val="00266AEF"/>
    <w:rsid w:val="002677DF"/>
    <w:rsid w:val="002738BE"/>
    <w:rsid w:val="002A3756"/>
    <w:rsid w:val="002A3F7F"/>
    <w:rsid w:val="002A4819"/>
    <w:rsid w:val="002C2200"/>
    <w:rsid w:val="002C40E3"/>
    <w:rsid w:val="002C4AF7"/>
    <w:rsid w:val="002C6A61"/>
    <w:rsid w:val="002D0407"/>
    <w:rsid w:val="002D12CB"/>
    <w:rsid w:val="002D2386"/>
    <w:rsid w:val="002D4F1C"/>
    <w:rsid w:val="002E06B9"/>
    <w:rsid w:val="002F26CC"/>
    <w:rsid w:val="002F27FB"/>
    <w:rsid w:val="00300DC3"/>
    <w:rsid w:val="003042D5"/>
    <w:rsid w:val="003048A6"/>
    <w:rsid w:val="00306116"/>
    <w:rsid w:val="003070EE"/>
    <w:rsid w:val="00321BBE"/>
    <w:rsid w:val="003338EF"/>
    <w:rsid w:val="00337143"/>
    <w:rsid w:val="00345C74"/>
    <w:rsid w:val="00347082"/>
    <w:rsid w:val="003518A6"/>
    <w:rsid w:val="00351F37"/>
    <w:rsid w:val="0035251A"/>
    <w:rsid w:val="00366453"/>
    <w:rsid w:val="00367D8B"/>
    <w:rsid w:val="00371DA8"/>
    <w:rsid w:val="0037304D"/>
    <w:rsid w:val="0037512D"/>
    <w:rsid w:val="00375E62"/>
    <w:rsid w:val="003769CB"/>
    <w:rsid w:val="003777CF"/>
    <w:rsid w:val="003835E5"/>
    <w:rsid w:val="00387843"/>
    <w:rsid w:val="0039097E"/>
    <w:rsid w:val="003926FB"/>
    <w:rsid w:val="003A1EB1"/>
    <w:rsid w:val="003A221C"/>
    <w:rsid w:val="003B3EE5"/>
    <w:rsid w:val="003C0F1D"/>
    <w:rsid w:val="003D5854"/>
    <w:rsid w:val="003E33FE"/>
    <w:rsid w:val="003E6EC9"/>
    <w:rsid w:val="004042C6"/>
    <w:rsid w:val="0040527F"/>
    <w:rsid w:val="00405C81"/>
    <w:rsid w:val="00410AC8"/>
    <w:rsid w:val="00411592"/>
    <w:rsid w:val="00411745"/>
    <w:rsid w:val="00412AEB"/>
    <w:rsid w:val="0041738E"/>
    <w:rsid w:val="00417A04"/>
    <w:rsid w:val="00423AF6"/>
    <w:rsid w:val="00423D6E"/>
    <w:rsid w:val="00430518"/>
    <w:rsid w:val="00434DF6"/>
    <w:rsid w:val="00437434"/>
    <w:rsid w:val="00443B23"/>
    <w:rsid w:val="004502E5"/>
    <w:rsid w:val="004604B4"/>
    <w:rsid w:val="00467C69"/>
    <w:rsid w:val="00472036"/>
    <w:rsid w:val="00474C1D"/>
    <w:rsid w:val="00476009"/>
    <w:rsid w:val="00477B47"/>
    <w:rsid w:val="00484132"/>
    <w:rsid w:val="004908DA"/>
    <w:rsid w:val="00497362"/>
    <w:rsid w:val="004A35BA"/>
    <w:rsid w:val="004A71D8"/>
    <w:rsid w:val="004A762D"/>
    <w:rsid w:val="004A7FEA"/>
    <w:rsid w:val="004B6ACF"/>
    <w:rsid w:val="004C0EA0"/>
    <w:rsid w:val="004C1F1A"/>
    <w:rsid w:val="004D0183"/>
    <w:rsid w:val="004D4838"/>
    <w:rsid w:val="004D4BD9"/>
    <w:rsid w:val="004D7617"/>
    <w:rsid w:val="004E2A13"/>
    <w:rsid w:val="004E3A7F"/>
    <w:rsid w:val="004E5E20"/>
    <w:rsid w:val="004F0CBE"/>
    <w:rsid w:val="004F1D86"/>
    <w:rsid w:val="004F2234"/>
    <w:rsid w:val="004F4D90"/>
    <w:rsid w:val="004F7307"/>
    <w:rsid w:val="00502149"/>
    <w:rsid w:val="00506B0F"/>
    <w:rsid w:val="005075F4"/>
    <w:rsid w:val="00513584"/>
    <w:rsid w:val="00520345"/>
    <w:rsid w:val="0052210D"/>
    <w:rsid w:val="00522566"/>
    <w:rsid w:val="00525115"/>
    <w:rsid w:val="00525D1C"/>
    <w:rsid w:val="00532074"/>
    <w:rsid w:val="00540B3F"/>
    <w:rsid w:val="0055186C"/>
    <w:rsid w:val="00567901"/>
    <w:rsid w:val="0057415B"/>
    <w:rsid w:val="00577BBA"/>
    <w:rsid w:val="005862E9"/>
    <w:rsid w:val="0059007C"/>
    <w:rsid w:val="0059171D"/>
    <w:rsid w:val="005A0D7D"/>
    <w:rsid w:val="005B2196"/>
    <w:rsid w:val="005B220F"/>
    <w:rsid w:val="005B6D81"/>
    <w:rsid w:val="005C04B1"/>
    <w:rsid w:val="005C324B"/>
    <w:rsid w:val="005C5AEB"/>
    <w:rsid w:val="005C63E2"/>
    <w:rsid w:val="005D0484"/>
    <w:rsid w:val="005D1116"/>
    <w:rsid w:val="005D6E6B"/>
    <w:rsid w:val="005E03C2"/>
    <w:rsid w:val="005E48A1"/>
    <w:rsid w:val="005F1996"/>
    <w:rsid w:val="005F5A34"/>
    <w:rsid w:val="005F79C3"/>
    <w:rsid w:val="00604CF4"/>
    <w:rsid w:val="00607C2E"/>
    <w:rsid w:val="00615668"/>
    <w:rsid w:val="006233A7"/>
    <w:rsid w:val="0062737D"/>
    <w:rsid w:val="00637125"/>
    <w:rsid w:val="00645ADC"/>
    <w:rsid w:val="00650760"/>
    <w:rsid w:val="00650C30"/>
    <w:rsid w:val="006560E0"/>
    <w:rsid w:val="00662563"/>
    <w:rsid w:val="006703CD"/>
    <w:rsid w:val="00670B37"/>
    <w:rsid w:val="00675D3F"/>
    <w:rsid w:val="00675F6A"/>
    <w:rsid w:val="00676E40"/>
    <w:rsid w:val="006775E0"/>
    <w:rsid w:val="0067771C"/>
    <w:rsid w:val="00680D2B"/>
    <w:rsid w:val="0068427D"/>
    <w:rsid w:val="00690AE4"/>
    <w:rsid w:val="00691868"/>
    <w:rsid w:val="00692229"/>
    <w:rsid w:val="00696076"/>
    <w:rsid w:val="00696D24"/>
    <w:rsid w:val="006A542D"/>
    <w:rsid w:val="006B43AA"/>
    <w:rsid w:val="006B468C"/>
    <w:rsid w:val="006B4C68"/>
    <w:rsid w:val="006C0020"/>
    <w:rsid w:val="006C4949"/>
    <w:rsid w:val="006D04DA"/>
    <w:rsid w:val="006D1673"/>
    <w:rsid w:val="006D22FE"/>
    <w:rsid w:val="006D318A"/>
    <w:rsid w:val="006D6460"/>
    <w:rsid w:val="006D7230"/>
    <w:rsid w:val="006E2A30"/>
    <w:rsid w:val="006E6EE8"/>
    <w:rsid w:val="006F2111"/>
    <w:rsid w:val="006F529A"/>
    <w:rsid w:val="006F5E5D"/>
    <w:rsid w:val="007059ED"/>
    <w:rsid w:val="00710B72"/>
    <w:rsid w:val="00711F78"/>
    <w:rsid w:val="00713AC8"/>
    <w:rsid w:val="0071761A"/>
    <w:rsid w:val="00722C27"/>
    <w:rsid w:val="00726D29"/>
    <w:rsid w:val="0073117A"/>
    <w:rsid w:val="00735093"/>
    <w:rsid w:val="00737F79"/>
    <w:rsid w:val="007400C1"/>
    <w:rsid w:val="0074048D"/>
    <w:rsid w:val="00763118"/>
    <w:rsid w:val="007713B5"/>
    <w:rsid w:val="0077258D"/>
    <w:rsid w:val="00772783"/>
    <w:rsid w:val="007803E8"/>
    <w:rsid w:val="0078284D"/>
    <w:rsid w:val="00792084"/>
    <w:rsid w:val="00792C0B"/>
    <w:rsid w:val="00793325"/>
    <w:rsid w:val="00793AB2"/>
    <w:rsid w:val="00796BB2"/>
    <w:rsid w:val="007A02DE"/>
    <w:rsid w:val="007A04B1"/>
    <w:rsid w:val="007A138C"/>
    <w:rsid w:val="007A16F0"/>
    <w:rsid w:val="007A3481"/>
    <w:rsid w:val="007A7A4B"/>
    <w:rsid w:val="007B1FE3"/>
    <w:rsid w:val="007C2677"/>
    <w:rsid w:val="007C2BF7"/>
    <w:rsid w:val="007C3825"/>
    <w:rsid w:val="007D08D8"/>
    <w:rsid w:val="007E00E2"/>
    <w:rsid w:val="007E0219"/>
    <w:rsid w:val="007E1FB1"/>
    <w:rsid w:val="007E3F30"/>
    <w:rsid w:val="007F4DC7"/>
    <w:rsid w:val="00801B11"/>
    <w:rsid w:val="008027F3"/>
    <w:rsid w:val="00802909"/>
    <w:rsid w:val="00810E47"/>
    <w:rsid w:val="00817EB0"/>
    <w:rsid w:val="00820359"/>
    <w:rsid w:val="0082106C"/>
    <w:rsid w:val="00824BCF"/>
    <w:rsid w:val="00830EB3"/>
    <w:rsid w:val="008447B4"/>
    <w:rsid w:val="00844D95"/>
    <w:rsid w:val="00854C31"/>
    <w:rsid w:val="00856977"/>
    <w:rsid w:val="008573D7"/>
    <w:rsid w:val="00857ED1"/>
    <w:rsid w:val="008610A4"/>
    <w:rsid w:val="00872607"/>
    <w:rsid w:val="00881A8C"/>
    <w:rsid w:val="00884D7E"/>
    <w:rsid w:val="00891DEF"/>
    <w:rsid w:val="00894746"/>
    <w:rsid w:val="008B0B3F"/>
    <w:rsid w:val="008B2304"/>
    <w:rsid w:val="008B2C5C"/>
    <w:rsid w:val="008B6529"/>
    <w:rsid w:val="008D1C3D"/>
    <w:rsid w:val="008D2BBA"/>
    <w:rsid w:val="008D2D6C"/>
    <w:rsid w:val="008D74EE"/>
    <w:rsid w:val="008E22C6"/>
    <w:rsid w:val="008E345C"/>
    <w:rsid w:val="008E561E"/>
    <w:rsid w:val="008E7D22"/>
    <w:rsid w:val="008F464B"/>
    <w:rsid w:val="008F6791"/>
    <w:rsid w:val="00902E17"/>
    <w:rsid w:val="009033B5"/>
    <w:rsid w:val="00906C4B"/>
    <w:rsid w:val="009074EA"/>
    <w:rsid w:val="009079DB"/>
    <w:rsid w:val="009105F5"/>
    <w:rsid w:val="00924E26"/>
    <w:rsid w:val="00927918"/>
    <w:rsid w:val="00940978"/>
    <w:rsid w:val="00942274"/>
    <w:rsid w:val="00945A11"/>
    <w:rsid w:val="00947A07"/>
    <w:rsid w:val="00951134"/>
    <w:rsid w:val="0095691B"/>
    <w:rsid w:val="009670A9"/>
    <w:rsid w:val="009723DE"/>
    <w:rsid w:val="00983077"/>
    <w:rsid w:val="00983BCA"/>
    <w:rsid w:val="00985140"/>
    <w:rsid w:val="00986F43"/>
    <w:rsid w:val="0099003C"/>
    <w:rsid w:val="0099418D"/>
    <w:rsid w:val="0099569E"/>
    <w:rsid w:val="00995E97"/>
    <w:rsid w:val="0099766A"/>
    <w:rsid w:val="009B0E24"/>
    <w:rsid w:val="009B16CE"/>
    <w:rsid w:val="009D3095"/>
    <w:rsid w:val="009D31C1"/>
    <w:rsid w:val="009D3FE3"/>
    <w:rsid w:val="009D5C07"/>
    <w:rsid w:val="009E14BF"/>
    <w:rsid w:val="009E20A5"/>
    <w:rsid w:val="009F153A"/>
    <w:rsid w:val="009F4980"/>
    <w:rsid w:val="009F54B2"/>
    <w:rsid w:val="009F65B8"/>
    <w:rsid w:val="00A23D54"/>
    <w:rsid w:val="00A3181F"/>
    <w:rsid w:val="00A412F9"/>
    <w:rsid w:val="00A424FD"/>
    <w:rsid w:val="00A510EA"/>
    <w:rsid w:val="00A51644"/>
    <w:rsid w:val="00A5340D"/>
    <w:rsid w:val="00A53606"/>
    <w:rsid w:val="00A5392E"/>
    <w:rsid w:val="00A53B9B"/>
    <w:rsid w:val="00A56BDD"/>
    <w:rsid w:val="00A6055A"/>
    <w:rsid w:val="00A619B8"/>
    <w:rsid w:val="00A63A14"/>
    <w:rsid w:val="00A649A6"/>
    <w:rsid w:val="00A748C0"/>
    <w:rsid w:val="00A748E5"/>
    <w:rsid w:val="00A76771"/>
    <w:rsid w:val="00A87067"/>
    <w:rsid w:val="00A87BF6"/>
    <w:rsid w:val="00A94BA1"/>
    <w:rsid w:val="00A953B1"/>
    <w:rsid w:val="00A9799E"/>
    <w:rsid w:val="00AA551F"/>
    <w:rsid w:val="00AA7B23"/>
    <w:rsid w:val="00AB0633"/>
    <w:rsid w:val="00AB2DFA"/>
    <w:rsid w:val="00AC7839"/>
    <w:rsid w:val="00AD6182"/>
    <w:rsid w:val="00AE7277"/>
    <w:rsid w:val="00AE7D54"/>
    <w:rsid w:val="00AE7E96"/>
    <w:rsid w:val="00AF29B3"/>
    <w:rsid w:val="00B00AEA"/>
    <w:rsid w:val="00B11EAF"/>
    <w:rsid w:val="00B146F4"/>
    <w:rsid w:val="00B15D99"/>
    <w:rsid w:val="00B1741A"/>
    <w:rsid w:val="00B176F5"/>
    <w:rsid w:val="00B24383"/>
    <w:rsid w:val="00B34457"/>
    <w:rsid w:val="00B36EFC"/>
    <w:rsid w:val="00B444FE"/>
    <w:rsid w:val="00B51011"/>
    <w:rsid w:val="00B51D26"/>
    <w:rsid w:val="00B52B6F"/>
    <w:rsid w:val="00B533CC"/>
    <w:rsid w:val="00B53A1E"/>
    <w:rsid w:val="00B550A3"/>
    <w:rsid w:val="00B56D51"/>
    <w:rsid w:val="00B61D3A"/>
    <w:rsid w:val="00B62B26"/>
    <w:rsid w:val="00B64945"/>
    <w:rsid w:val="00B66EDC"/>
    <w:rsid w:val="00B709A7"/>
    <w:rsid w:val="00B73863"/>
    <w:rsid w:val="00B83172"/>
    <w:rsid w:val="00B8594B"/>
    <w:rsid w:val="00B86F99"/>
    <w:rsid w:val="00B91B4C"/>
    <w:rsid w:val="00B92B7B"/>
    <w:rsid w:val="00BA702B"/>
    <w:rsid w:val="00BB249D"/>
    <w:rsid w:val="00BC28CD"/>
    <w:rsid w:val="00BC6F94"/>
    <w:rsid w:val="00BD3146"/>
    <w:rsid w:val="00BD38A7"/>
    <w:rsid w:val="00BD56A0"/>
    <w:rsid w:val="00BD743B"/>
    <w:rsid w:val="00BE1102"/>
    <w:rsid w:val="00BE169E"/>
    <w:rsid w:val="00BF2386"/>
    <w:rsid w:val="00BF3953"/>
    <w:rsid w:val="00BF5C15"/>
    <w:rsid w:val="00BF79E9"/>
    <w:rsid w:val="00C01F2A"/>
    <w:rsid w:val="00C021DB"/>
    <w:rsid w:val="00C02DEB"/>
    <w:rsid w:val="00C042BC"/>
    <w:rsid w:val="00C13CB1"/>
    <w:rsid w:val="00C141A5"/>
    <w:rsid w:val="00C15024"/>
    <w:rsid w:val="00C174CB"/>
    <w:rsid w:val="00C17B84"/>
    <w:rsid w:val="00C23878"/>
    <w:rsid w:val="00C278F9"/>
    <w:rsid w:val="00C361BD"/>
    <w:rsid w:val="00C37884"/>
    <w:rsid w:val="00C43B97"/>
    <w:rsid w:val="00C47CE6"/>
    <w:rsid w:val="00C662A6"/>
    <w:rsid w:val="00C7471F"/>
    <w:rsid w:val="00C77935"/>
    <w:rsid w:val="00C8265C"/>
    <w:rsid w:val="00C84A9D"/>
    <w:rsid w:val="00C8689A"/>
    <w:rsid w:val="00C9225C"/>
    <w:rsid w:val="00C92690"/>
    <w:rsid w:val="00C95D22"/>
    <w:rsid w:val="00C9614D"/>
    <w:rsid w:val="00C972DE"/>
    <w:rsid w:val="00CA1521"/>
    <w:rsid w:val="00CA1F7D"/>
    <w:rsid w:val="00CA4E54"/>
    <w:rsid w:val="00CB0DE5"/>
    <w:rsid w:val="00CB5EB0"/>
    <w:rsid w:val="00CC05F6"/>
    <w:rsid w:val="00CC1C58"/>
    <w:rsid w:val="00CC4DD5"/>
    <w:rsid w:val="00CC5167"/>
    <w:rsid w:val="00CC525E"/>
    <w:rsid w:val="00CC716D"/>
    <w:rsid w:val="00CC7309"/>
    <w:rsid w:val="00CD19D0"/>
    <w:rsid w:val="00CD3412"/>
    <w:rsid w:val="00CD7A80"/>
    <w:rsid w:val="00CE129D"/>
    <w:rsid w:val="00CE179A"/>
    <w:rsid w:val="00CF1F83"/>
    <w:rsid w:val="00CF2240"/>
    <w:rsid w:val="00CF34B2"/>
    <w:rsid w:val="00CF5CE2"/>
    <w:rsid w:val="00CF692A"/>
    <w:rsid w:val="00D033BE"/>
    <w:rsid w:val="00D04C6E"/>
    <w:rsid w:val="00D05FBC"/>
    <w:rsid w:val="00D06BDE"/>
    <w:rsid w:val="00D15C93"/>
    <w:rsid w:val="00D175D7"/>
    <w:rsid w:val="00D20C3B"/>
    <w:rsid w:val="00D25CF1"/>
    <w:rsid w:val="00D25D68"/>
    <w:rsid w:val="00D26F1F"/>
    <w:rsid w:val="00D33E44"/>
    <w:rsid w:val="00D35869"/>
    <w:rsid w:val="00D366FA"/>
    <w:rsid w:val="00D374D4"/>
    <w:rsid w:val="00D41123"/>
    <w:rsid w:val="00D42E30"/>
    <w:rsid w:val="00D452BB"/>
    <w:rsid w:val="00D45632"/>
    <w:rsid w:val="00D465BA"/>
    <w:rsid w:val="00D55FCE"/>
    <w:rsid w:val="00D602EC"/>
    <w:rsid w:val="00D62421"/>
    <w:rsid w:val="00D736A7"/>
    <w:rsid w:val="00D852F8"/>
    <w:rsid w:val="00D8754A"/>
    <w:rsid w:val="00D906CC"/>
    <w:rsid w:val="00D97780"/>
    <w:rsid w:val="00DA261C"/>
    <w:rsid w:val="00DA4FF8"/>
    <w:rsid w:val="00DA59AC"/>
    <w:rsid w:val="00DB3D0D"/>
    <w:rsid w:val="00DB50D0"/>
    <w:rsid w:val="00DB6A25"/>
    <w:rsid w:val="00DB7B57"/>
    <w:rsid w:val="00DC031A"/>
    <w:rsid w:val="00DC251D"/>
    <w:rsid w:val="00DC7745"/>
    <w:rsid w:val="00DD627F"/>
    <w:rsid w:val="00DE04DF"/>
    <w:rsid w:val="00DE65A9"/>
    <w:rsid w:val="00DE7064"/>
    <w:rsid w:val="00DF2060"/>
    <w:rsid w:val="00E02923"/>
    <w:rsid w:val="00E03851"/>
    <w:rsid w:val="00E0770A"/>
    <w:rsid w:val="00E27328"/>
    <w:rsid w:val="00E35A4B"/>
    <w:rsid w:val="00E366BD"/>
    <w:rsid w:val="00E4685F"/>
    <w:rsid w:val="00E50DBE"/>
    <w:rsid w:val="00E516D4"/>
    <w:rsid w:val="00E51885"/>
    <w:rsid w:val="00E525A8"/>
    <w:rsid w:val="00E55964"/>
    <w:rsid w:val="00E576D0"/>
    <w:rsid w:val="00E60252"/>
    <w:rsid w:val="00E64F08"/>
    <w:rsid w:val="00E65077"/>
    <w:rsid w:val="00E656F5"/>
    <w:rsid w:val="00E7758A"/>
    <w:rsid w:val="00E83F37"/>
    <w:rsid w:val="00E84A95"/>
    <w:rsid w:val="00E87377"/>
    <w:rsid w:val="00E96C5D"/>
    <w:rsid w:val="00E977CC"/>
    <w:rsid w:val="00EA0DC9"/>
    <w:rsid w:val="00EA1CE8"/>
    <w:rsid w:val="00EA2BEA"/>
    <w:rsid w:val="00EA68CB"/>
    <w:rsid w:val="00EA7EC4"/>
    <w:rsid w:val="00EB3A9B"/>
    <w:rsid w:val="00EB3F67"/>
    <w:rsid w:val="00EB76D3"/>
    <w:rsid w:val="00EC65E1"/>
    <w:rsid w:val="00EC76CA"/>
    <w:rsid w:val="00ED287B"/>
    <w:rsid w:val="00ED5132"/>
    <w:rsid w:val="00ED7CE4"/>
    <w:rsid w:val="00EE0A11"/>
    <w:rsid w:val="00EE1968"/>
    <w:rsid w:val="00EE561C"/>
    <w:rsid w:val="00EE66C7"/>
    <w:rsid w:val="00F05A52"/>
    <w:rsid w:val="00F06BB3"/>
    <w:rsid w:val="00F13798"/>
    <w:rsid w:val="00F1384D"/>
    <w:rsid w:val="00F20BCC"/>
    <w:rsid w:val="00F22622"/>
    <w:rsid w:val="00F338D7"/>
    <w:rsid w:val="00F339DE"/>
    <w:rsid w:val="00F51FFE"/>
    <w:rsid w:val="00F55543"/>
    <w:rsid w:val="00F62529"/>
    <w:rsid w:val="00F630E0"/>
    <w:rsid w:val="00F65186"/>
    <w:rsid w:val="00F74DB5"/>
    <w:rsid w:val="00F82755"/>
    <w:rsid w:val="00F9106F"/>
    <w:rsid w:val="00F925FB"/>
    <w:rsid w:val="00FA74AD"/>
    <w:rsid w:val="00FA78EE"/>
    <w:rsid w:val="00FB3CBB"/>
    <w:rsid w:val="00FB58CA"/>
    <w:rsid w:val="00FC1F08"/>
    <w:rsid w:val="00FC577C"/>
    <w:rsid w:val="00FE2A89"/>
    <w:rsid w:val="00FE4F03"/>
    <w:rsid w:val="00FE6F41"/>
    <w:rsid w:val="00FF5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36816D"/>
  <w15:chartTrackingRefBased/>
  <w15:docId w15:val="{05213786-B3A3-4FE3-8D4A-493517F99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75D7"/>
  </w:style>
  <w:style w:type="paragraph" w:styleId="1">
    <w:name w:val="heading 1"/>
    <w:basedOn w:val="a"/>
    <w:next w:val="a"/>
    <w:link w:val="10"/>
    <w:uiPriority w:val="9"/>
    <w:qFormat/>
    <w:rsid w:val="004B6AC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B6AC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175D7"/>
    <w:rPr>
      <w:color w:val="0563C1" w:themeColor="hyperlink"/>
      <w:u w:val="single"/>
    </w:rPr>
  </w:style>
  <w:style w:type="character" w:customStyle="1" w:styleId="element-citation">
    <w:name w:val="element-citation"/>
    <w:basedOn w:val="a0"/>
    <w:rsid w:val="00D175D7"/>
  </w:style>
  <w:style w:type="character" w:customStyle="1" w:styleId="ref-journal">
    <w:name w:val="ref-journal"/>
    <w:basedOn w:val="a0"/>
    <w:rsid w:val="00D175D7"/>
  </w:style>
  <w:style w:type="character" w:customStyle="1" w:styleId="ref-vol">
    <w:name w:val="ref-vol"/>
    <w:basedOn w:val="a0"/>
    <w:rsid w:val="00D175D7"/>
  </w:style>
  <w:style w:type="paragraph" w:styleId="a4">
    <w:name w:val="List Paragraph"/>
    <w:basedOn w:val="a"/>
    <w:uiPriority w:val="34"/>
    <w:qFormat/>
    <w:rsid w:val="00D175D7"/>
    <w:pPr>
      <w:ind w:left="720"/>
      <w:contextualSpacing/>
    </w:pPr>
  </w:style>
  <w:style w:type="character" w:customStyle="1" w:styleId="ref-title">
    <w:name w:val="ref-title"/>
    <w:basedOn w:val="a0"/>
    <w:rsid w:val="00D175D7"/>
  </w:style>
  <w:style w:type="paragraph" w:styleId="a5">
    <w:name w:val="Balloon Text"/>
    <w:basedOn w:val="a"/>
    <w:link w:val="a6"/>
    <w:uiPriority w:val="99"/>
    <w:semiHidden/>
    <w:unhideWhenUsed/>
    <w:rsid w:val="00E516D4"/>
    <w:pPr>
      <w:spacing w:after="0" w:line="240" w:lineRule="auto"/>
    </w:pPr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E516D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03851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E03851"/>
  </w:style>
  <w:style w:type="character" w:customStyle="1" w:styleId="a9">
    <w:name w:val="批注文字 字符"/>
    <w:basedOn w:val="a0"/>
    <w:link w:val="a8"/>
    <w:uiPriority w:val="99"/>
    <w:semiHidden/>
    <w:rsid w:val="00E03851"/>
  </w:style>
  <w:style w:type="paragraph" w:styleId="aa">
    <w:name w:val="annotation subject"/>
    <w:basedOn w:val="a8"/>
    <w:next w:val="a8"/>
    <w:link w:val="ab"/>
    <w:uiPriority w:val="99"/>
    <w:semiHidden/>
    <w:unhideWhenUsed/>
    <w:rsid w:val="00E03851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E03851"/>
    <w:rPr>
      <w:b/>
      <w:bCs/>
    </w:rPr>
  </w:style>
  <w:style w:type="paragraph" w:styleId="ac">
    <w:name w:val="Revision"/>
    <w:hidden/>
    <w:uiPriority w:val="99"/>
    <w:semiHidden/>
    <w:rsid w:val="00ED287B"/>
    <w:pPr>
      <w:spacing w:after="0" w:line="240" w:lineRule="auto"/>
    </w:pPr>
  </w:style>
  <w:style w:type="paragraph" w:styleId="ad">
    <w:name w:val="header"/>
    <w:basedOn w:val="a"/>
    <w:link w:val="ae"/>
    <w:uiPriority w:val="99"/>
    <w:unhideWhenUsed/>
    <w:rsid w:val="00690A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690AE4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690AE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690AE4"/>
    <w:rPr>
      <w:sz w:val="18"/>
      <w:szCs w:val="18"/>
    </w:rPr>
  </w:style>
  <w:style w:type="table" w:styleId="af1">
    <w:name w:val="Table Grid"/>
    <w:basedOn w:val="a1"/>
    <w:uiPriority w:val="39"/>
    <w:rsid w:val="00467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Normal (Web)"/>
    <w:basedOn w:val="a"/>
    <w:uiPriority w:val="99"/>
    <w:unhideWhenUsed/>
    <w:rsid w:val="00F338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10">
    <w:name w:val="标题 1 字符"/>
    <w:basedOn w:val="a0"/>
    <w:link w:val="1"/>
    <w:uiPriority w:val="9"/>
    <w:rsid w:val="004B6ACF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4B6ACF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11680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11680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11680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11680D"/>
    <w:rPr>
      <w:rFonts w:ascii="Calibri" w:hAnsi="Calibri" w:cs="Calibri"/>
      <w:noProof/>
    </w:rPr>
  </w:style>
  <w:style w:type="character" w:styleId="af3">
    <w:name w:val="line number"/>
    <w:basedOn w:val="a0"/>
    <w:uiPriority w:val="99"/>
    <w:semiHidden/>
    <w:unhideWhenUsed/>
    <w:rsid w:val="00D15C93"/>
  </w:style>
  <w:style w:type="table" w:customStyle="1" w:styleId="11">
    <w:name w:val="网格型1"/>
    <w:basedOn w:val="a1"/>
    <w:next w:val="af1"/>
    <w:uiPriority w:val="39"/>
    <w:rsid w:val="00484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Unresolved Mention"/>
    <w:basedOn w:val="a0"/>
    <w:uiPriority w:val="99"/>
    <w:semiHidden/>
    <w:unhideWhenUsed/>
    <w:rsid w:val="00E84A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1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82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681763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47461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52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3742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9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295917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63663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24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9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365355-3B63-430A-8839-068CA1051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xue Shao</dc:creator>
  <cp:keywords/>
  <dc:description/>
  <cp:lastModifiedBy>SU WEN</cp:lastModifiedBy>
  <cp:revision>3</cp:revision>
  <dcterms:created xsi:type="dcterms:W3CDTF">2021-11-29T06:01:00Z</dcterms:created>
  <dcterms:modified xsi:type="dcterms:W3CDTF">2021-11-29T06:02:00Z</dcterms:modified>
</cp:coreProperties>
</file>